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Gating Strategy for Flow Cytometry Analysis. </w:t>
      </w:r>
      <w:r>
        <w:rPr>
          <w:rFonts w:cs="Times New Roman" w:ascii="Times New Roman" w:hAnsi="Times New Roman"/>
          <w:sz w:val="24"/>
          <w:szCs w:val="24"/>
        </w:rPr>
        <w:t>Cells were stained for flow cytometry and analyzed on a FACS Calibur after standardization and compensation with Sphero beads, OneComp beads, and Raji and THP-1 cell lines. Gates were placed based on staining with isotype control antibodies. Analysis was performed and plots were generated using FlowJo softwar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 S2. The rs3129882 high-risk genotype is associated with increased plasma CCL-3 levels in PD patients with the high-risk rs3129882 GG genotype but not with altered frequencies of B cells and monocytes in the peripheral blood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) B cell and monocyte frequencies were determined by flow cytometry staining of total PBMCs. B) Mesoscale Discovery (MSD) Multi-Array immunoassay technology was used to measure plasma levels of the indicated cytokines and chemokines. Values are plotted as the mean ± SEM. Two-tailed student’s T-test was used to test for significance between high risk versus low risk allele. * p &lt; 0.05. CCL-3 PD GG vs PD AA t(16) = 2.39, p &lt; 0.05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;Century Gothic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12:44:00Z</dcterms:created>
  <dc:creator>shanmugam.s</dc:creator>
  <dc:description/>
  <cp:keywords/>
  <dc:language>en-US</dc:language>
  <cp:lastModifiedBy>shanmugam.s</cp:lastModifiedBy>
  <dcterms:modified xsi:type="dcterms:W3CDTF">2015-04-20T12:44:00Z</dcterms:modified>
  <cp:revision>1</cp:revision>
  <dc:subject/>
  <dc:title>Figure S1</dc:title>
</cp:coreProperties>
</file>